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1D0" w:rsidRPr="00A151D0" w:rsidRDefault="00A151D0" w:rsidP="00A151D0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A151D0">
        <w:rPr>
          <w:rFonts w:asciiTheme="minorHAnsi" w:hAnsiTheme="minorHAnsi" w:cstheme="minorHAnsi"/>
          <w:b/>
          <w:sz w:val="24"/>
          <w:szCs w:val="24"/>
          <w:lang w:val="en-US"/>
        </w:rPr>
        <w:t>Appendix II</w:t>
      </w:r>
    </w:p>
    <w:p w:rsidR="00A151D0" w:rsidRDefault="00A151D0" w:rsidP="00A151D0">
      <w:pPr>
        <w:pStyle w:val="Geenafstand"/>
        <w:spacing w:line="480" w:lineRule="auto"/>
        <w:rPr>
          <w:rFonts w:asciiTheme="minorHAnsi" w:hAnsiTheme="minorHAnsi" w:cstheme="minorHAnsi"/>
          <w:i/>
          <w:sz w:val="24"/>
          <w:szCs w:val="24"/>
          <w:lang w:val="en-US"/>
        </w:rPr>
      </w:pPr>
      <w:bookmarkStart w:id="0" w:name="_GoBack"/>
      <w:bookmarkEnd w:id="0"/>
    </w:p>
    <w:p w:rsidR="00A151D0" w:rsidRPr="00785DCE" w:rsidRDefault="00A151D0" w:rsidP="00A151D0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DCE">
        <w:rPr>
          <w:rFonts w:asciiTheme="minorHAnsi" w:hAnsiTheme="minorHAnsi" w:cstheme="minorHAnsi"/>
          <w:i/>
          <w:sz w:val="24"/>
          <w:szCs w:val="24"/>
          <w:lang w:val="en-US"/>
        </w:rPr>
        <w:t>Search strategy</w:t>
      </w:r>
    </w:p>
    <w:p w:rsidR="00A151D0" w:rsidRPr="00785DCE" w:rsidRDefault="00A151D0" w:rsidP="00A151D0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DCE">
        <w:rPr>
          <w:rFonts w:asciiTheme="minorHAnsi" w:hAnsiTheme="minorHAnsi" w:cstheme="minorHAnsi"/>
          <w:sz w:val="24"/>
          <w:szCs w:val="24"/>
          <w:lang w:val="en-US"/>
        </w:rPr>
        <w:t xml:space="preserve">A systematic literature search was performed in Medline,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/>
        </w:rPr>
        <w:t>Embase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/>
        </w:rPr>
        <w:t xml:space="preserve"> (Classic). </w:t>
      </w:r>
      <w:r>
        <w:rPr>
          <w:rFonts w:asciiTheme="minorHAnsi" w:hAnsiTheme="minorHAnsi" w:cstheme="minorHAnsi"/>
          <w:sz w:val="24"/>
          <w:szCs w:val="24"/>
          <w:lang w:val="en-US"/>
        </w:rPr>
        <w:t>A</w:t>
      </w:r>
      <w:r w:rsidRPr="00785DCE">
        <w:rPr>
          <w:rFonts w:asciiTheme="minorHAnsi" w:hAnsiTheme="minorHAnsi" w:cstheme="minorHAnsi"/>
          <w:sz w:val="24"/>
          <w:szCs w:val="24"/>
          <w:lang w:val="en-US"/>
        </w:rPr>
        <w:t xml:space="preserve"> search with the following keywords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was performed</w:t>
      </w:r>
      <w:r w:rsidRPr="00785DCE">
        <w:rPr>
          <w:rFonts w:asciiTheme="minorHAnsi" w:hAnsiTheme="minorHAnsi" w:cstheme="minorHAnsi"/>
          <w:sz w:val="24"/>
          <w:szCs w:val="24"/>
          <w:lang w:val="en-US"/>
        </w:rPr>
        <w:t xml:space="preserve">: </w:t>
      </w:r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“Achilles tendinitis OR Achilles tendinopathy OR Achilles tendinosis OR Achilles tendon bursitis OR Achillodynia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Achillotendiniti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ossifican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OR Acute Achilles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paratendinopathy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OR Bursitis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Achillea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OR Cellulite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peritendineuse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Achilles tendon OR Chronic Achilles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paratendinopathy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Haglund’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deformity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Haglund’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disease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Haglund'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exostosis OR pump-bump OR calcaneus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altu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OR high prow heels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knobbly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heels OR cucumber heel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Haglund’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syndrome OR Insertional Achilles tendinopathy OR Mid-portion Achilles tendinopathy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Paratendiniti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Achilles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Peritendinitis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Achilles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Retrocalcaneal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bursitis OR Superficial Calcaneal bursitis OR Tendinitis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Achillea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traumatica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OR Tenosynovitis Achilles OR non-insertional Achilles tendinopathy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noninsertional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Achilles OR </w:t>
      </w:r>
      <w:proofErr w:type="spellStart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>Midportion</w:t>
      </w:r>
      <w:proofErr w:type="spellEnd"/>
      <w:r w:rsidRPr="00175066">
        <w:rPr>
          <w:rFonts w:asciiTheme="minorHAnsi" w:hAnsiTheme="minorHAnsi" w:cstheme="minorHAnsi"/>
          <w:i/>
          <w:sz w:val="24"/>
          <w:szCs w:val="24"/>
          <w:lang w:val="en-US"/>
        </w:rPr>
        <w:t xml:space="preserve"> Achilles tendinopathy”</w:t>
      </w:r>
      <w:r w:rsidRPr="00785DCE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</w:p>
    <w:p w:rsidR="00EA7BB1" w:rsidRPr="00A151D0" w:rsidRDefault="00EA7BB1">
      <w:pPr>
        <w:rPr>
          <w:lang w:val="en-US"/>
        </w:rPr>
      </w:pPr>
    </w:p>
    <w:sectPr w:rsidR="00EA7BB1" w:rsidRPr="00A151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1D0"/>
    <w:rsid w:val="004B3E0F"/>
    <w:rsid w:val="00A151D0"/>
    <w:rsid w:val="00AC485A"/>
    <w:rsid w:val="00EA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D56FD"/>
  <w15:chartTrackingRefBased/>
  <w15:docId w15:val="{EFF6BBD2-F1F5-400D-A69B-CDE27400B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151D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A151D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am, K.T.M. (Kim)</dc:creator>
  <cp:keywords/>
  <dc:description/>
  <cp:lastModifiedBy>Opdam, K.T.M. (Kim)</cp:lastModifiedBy>
  <cp:revision>1</cp:revision>
  <dcterms:created xsi:type="dcterms:W3CDTF">2021-03-28T11:22:00Z</dcterms:created>
  <dcterms:modified xsi:type="dcterms:W3CDTF">2021-03-28T11:22:00Z</dcterms:modified>
</cp:coreProperties>
</file>